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2277D" w14:textId="378C6F0A" w:rsidR="00695512" w:rsidRPr="00453ED1" w:rsidRDefault="00695512" w:rsidP="00695512">
      <w:pPr>
        <w:rPr>
          <w:rFonts w:ascii="Arial" w:hAnsi="Arial" w:cs="Arial"/>
          <w:lang w:val="en-US"/>
        </w:rPr>
      </w:pPr>
      <w:r w:rsidRPr="00453ED1">
        <w:rPr>
          <w:rFonts w:ascii="Arial" w:hAnsi="Arial" w:cs="Arial"/>
          <w:lang w:val="en-US"/>
        </w:rPr>
        <w:t xml:space="preserve">Associations between </w:t>
      </w:r>
      <w:r w:rsidR="005A56C0">
        <w:rPr>
          <w:rFonts w:ascii="Arial" w:hAnsi="Arial" w:cs="Arial"/>
          <w:lang w:val="en-US"/>
        </w:rPr>
        <w:t>healthy lifestyle index</w:t>
      </w:r>
      <w:r w:rsidR="003E0C20">
        <w:rPr>
          <w:rFonts w:ascii="Arial" w:hAnsi="Arial" w:cs="Arial"/>
          <w:lang w:val="en-US"/>
        </w:rPr>
        <w:t xml:space="preserve"> score change </w:t>
      </w:r>
      <w:r w:rsidRPr="00453ED1">
        <w:rPr>
          <w:rFonts w:ascii="Arial" w:hAnsi="Arial" w:cs="Arial"/>
          <w:lang w:val="en-US"/>
        </w:rPr>
        <w:t>and lifestyle-related, alcohol-re</w:t>
      </w:r>
      <w:bookmarkStart w:id="0" w:name="_GoBack"/>
      <w:bookmarkEnd w:id="0"/>
      <w:r w:rsidRPr="00453ED1">
        <w:rPr>
          <w:rFonts w:ascii="Arial" w:hAnsi="Arial" w:cs="Arial"/>
          <w:lang w:val="en-US"/>
        </w:rPr>
        <w:t xml:space="preserve">lated, tobacco-related, obesity-related, </w:t>
      </w:r>
      <w:r w:rsidR="003E0C20">
        <w:rPr>
          <w:rFonts w:ascii="Arial" w:hAnsi="Arial" w:cs="Arial"/>
          <w:lang w:val="en-US"/>
        </w:rPr>
        <w:t xml:space="preserve">reproductive-related, breast, and colorectal </w:t>
      </w:r>
      <w:r w:rsidRPr="00453ED1">
        <w:rPr>
          <w:rFonts w:ascii="Arial" w:hAnsi="Arial" w:cs="Arial"/>
          <w:lang w:val="en-US"/>
        </w:rPr>
        <w:t>cancer incidence in the Norwegian Women and Cancer Study (n=</w:t>
      </w:r>
      <w:r w:rsidR="00BC30EB">
        <w:rPr>
          <w:rFonts w:ascii="Arial" w:hAnsi="Arial" w:cs="Arial"/>
          <w:lang w:val="en-US"/>
        </w:rPr>
        <w:t>44404</w:t>
      </w:r>
      <w:r w:rsidRPr="00453ED1">
        <w:rPr>
          <w:rFonts w:ascii="Arial" w:hAnsi="Arial" w:cs="Arial"/>
          <w:lang w:val="en-US"/>
        </w:rPr>
        <w:t>)</w:t>
      </w:r>
      <w:r w:rsidR="00BC30EB">
        <w:rPr>
          <w:rFonts w:ascii="Arial" w:hAnsi="Arial" w:cs="Arial"/>
          <w:lang w:val="en-US"/>
        </w:rPr>
        <w:t>, complete-case</w:t>
      </w:r>
      <w:r w:rsidR="00BD24EB">
        <w:rPr>
          <w:rFonts w:ascii="Arial" w:hAnsi="Arial" w:cs="Arial"/>
          <w:lang w:val="en-US"/>
        </w:rPr>
        <w:t xml:space="preserve"> analysis</w:t>
      </w:r>
    </w:p>
    <w:p w14:paraId="7873B19F" w14:textId="77777777" w:rsidR="00695512" w:rsidRPr="00695512" w:rsidRDefault="00695512">
      <w:pPr>
        <w:rPr>
          <w:lang w:val="en-US"/>
        </w:rPr>
      </w:pP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143"/>
        <w:gridCol w:w="1546"/>
        <w:gridCol w:w="1546"/>
        <w:gridCol w:w="1546"/>
        <w:gridCol w:w="1546"/>
        <w:gridCol w:w="1540"/>
        <w:gridCol w:w="1538"/>
        <w:gridCol w:w="1538"/>
      </w:tblGrid>
      <w:tr w:rsidR="00225FB6" w:rsidRPr="00453ED1" w14:paraId="4FF5939B" w14:textId="77777777" w:rsidTr="000B6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52FC417F" w14:textId="77777777" w:rsidR="00225FB6" w:rsidRPr="00453ED1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326978FC" w14:textId="77777777" w:rsidR="00225FB6" w:rsidRPr="00453ED1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135318D7" w14:textId="77777777" w:rsidR="00225FB6" w:rsidRPr="00025492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festyle-related cancer incidenc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52" w:type="pct"/>
            <w:shd w:val="clear" w:color="auto" w:fill="auto"/>
          </w:tcPr>
          <w:p w14:paraId="75ECB9E8" w14:textId="77777777" w:rsidR="00225FB6" w:rsidRPr="00453ED1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lcohol-related cancer incidence</w:t>
            </w: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52" w:type="pct"/>
            <w:shd w:val="clear" w:color="auto" w:fill="auto"/>
          </w:tcPr>
          <w:p w14:paraId="15A4F644" w14:textId="77777777" w:rsidR="00225FB6" w:rsidRPr="00453ED1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obacco-related cancer incidence</w:t>
            </w:r>
          </w:p>
        </w:tc>
        <w:tc>
          <w:tcPr>
            <w:tcW w:w="552" w:type="pct"/>
            <w:shd w:val="clear" w:color="auto" w:fill="auto"/>
          </w:tcPr>
          <w:p w14:paraId="74884147" w14:textId="77777777" w:rsidR="00225FB6" w:rsidRPr="00AA4AF8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besity-related cancer incidenc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50" w:type="pct"/>
            <w:shd w:val="clear" w:color="auto" w:fill="auto"/>
          </w:tcPr>
          <w:p w14:paraId="2A3D31F0" w14:textId="77777777" w:rsidR="00225FB6" w:rsidRPr="00AA4AF8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eproductive-related cancer incidenc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49" w:type="pct"/>
          </w:tcPr>
          <w:p w14:paraId="08B18275" w14:textId="77777777" w:rsidR="00225FB6" w:rsidRPr="00AA4AF8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reast cancer incidence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49" w:type="pct"/>
          </w:tcPr>
          <w:p w14:paraId="1CE673CF" w14:textId="77777777" w:rsidR="00225FB6" w:rsidRPr="00453ED1" w:rsidRDefault="00225FB6" w:rsidP="000B66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53ED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olorectal cancer incidence</w:t>
            </w:r>
          </w:p>
        </w:tc>
      </w:tr>
      <w:tr w:rsidR="00225FB6" w:rsidRPr="00453ED1" w14:paraId="2DFE9E56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1B2C7F1F" w14:textId="77777777" w:rsidR="00225FB6" w:rsidRPr="00453ED1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3ED1">
              <w:rPr>
                <w:rFonts w:ascii="Arial" w:hAnsi="Arial" w:cs="Arial"/>
                <w:sz w:val="16"/>
                <w:szCs w:val="16"/>
                <w:lang w:val="en-GB"/>
              </w:rPr>
              <w:t>Cases</w:t>
            </w:r>
          </w:p>
        </w:tc>
        <w:tc>
          <w:tcPr>
            <w:tcW w:w="408" w:type="pct"/>
            <w:shd w:val="clear" w:color="auto" w:fill="auto"/>
          </w:tcPr>
          <w:p w14:paraId="15158BA0" w14:textId="77777777" w:rsidR="00225FB6" w:rsidRPr="00453ED1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769A37E9" w14:textId="2D1E45BD" w:rsidR="00225FB6" w:rsidRPr="00453ED1" w:rsidRDefault="00467121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26</w:t>
            </w:r>
          </w:p>
        </w:tc>
        <w:tc>
          <w:tcPr>
            <w:tcW w:w="552" w:type="pct"/>
            <w:shd w:val="clear" w:color="auto" w:fill="auto"/>
          </w:tcPr>
          <w:p w14:paraId="155FEE18" w14:textId="436199A3" w:rsidR="00225FB6" w:rsidRPr="00453ED1" w:rsidRDefault="0075733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48</w:t>
            </w:r>
          </w:p>
        </w:tc>
        <w:tc>
          <w:tcPr>
            <w:tcW w:w="552" w:type="pct"/>
            <w:shd w:val="clear" w:color="auto" w:fill="auto"/>
          </w:tcPr>
          <w:p w14:paraId="1C3DB95B" w14:textId="57CAC7C8" w:rsidR="00225FB6" w:rsidRPr="00453ED1" w:rsidRDefault="004966E9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05</w:t>
            </w:r>
          </w:p>
        </w:tc>
        <w:tc>
          <w:tcPr>
            <w:tcW w:w="552" w:type="pct"/>
            <w:shd w:val="clear" w:color="auto" w:fill="auto"/>
          </w:tcPr>
          <w:p w14:paraId="06FC991A" w14:textId="7C389D44" w:rsidR="00225FB6" w:rsidRPr="00453ED1" w:rsidRDefault="0068249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309</w:t>
            </w:r>
          </w:p>
        </w:tc>
        <w:tc>
          <w:tcPr>
            <w:tcW w:w="550" w:type="pct"/>
            <w:shd w:val="clear" w:color="auto" w:fill="auto"/>
          </w:tcPr>
          <w:p w14:paraId="238A2109" w14:textId="2EA0940F" w:rsidR="00225FB6" w:rsidRPr="00453ED1" w:rsidRDefault="00042A5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11</w:t>
            </w:r>
          </w:p>
        </w:tc>
        <w:tc>
          <w:tcPr>
            <w:tcW w:w="549" w:type="pct"/>
          </w:tcPr>
          <w:p w14:paraId="05221EA7" w14:textId="57069E19" w:rsidR="00225FB6" w:rsidRPr="00453ED1" w:rsidRDefault="003503E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67</w:t>
            </w:r>
          </w:p>
        </w:tc>
        <w:tc>
          <w:tcPr>
            <w:tcW w:w="549" w:type="pct"/>
          </w:tcPr>
          <w:p w14:paraId="08FEB1FB" w14:textId="2947D9BF" w:rsidR="00225FB6" w:rsidRPr="00453ED1" w:rsidRDefault="00AB3908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68</w:t>
            </w:r>
          </w:p>
        </w:tc>
      </w:tr>
      <w:tr w:rsidR="00225FB6" w:rsidRPr="008B1993" w14:paraId="2425EB1A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1C0D0CE8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Continuous HLI score change</w:t>
            </w:r>
          </w:p>
        </w:tc>
        <w:tc>
          <w:tcPr>
            <w:tcW w:w="408" w:type="pct"/>
            <w:shd w:val="clear" w:color="auto" w:fill="auto"/>
          </w:tcPr>
          <w:p w14:paraId="3BB4D495" w14:textId="6BF2DAD2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-SD (2.</w:t>
            </w:r>
            <w:r w:rsidR="00024801" w:rsidRPr="008B199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Pr="008B199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HLI points) increase</w:t>
            </w:r>
          </w:p>
        </w:tc>
        <w:tc>
          <w:tcPr>
            <w:tcW w:w="552" w:type="pct"/>
            <w:shd w:val="clear" w:color="auto" w:fill="auto"/>
          </w:tcPr>
          <w:p w14:paraId="234C29BA" w14:textId="14E2B61A" w:rsidR="00225FB6" w:rsidRPr="008B1993" w:rsidRDefault="00392F7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0.94(0.92-0.97)</w:t>
            </w:r>
          </w:p>
        </w:tc>
        <w:tc>
          <w:tcPr>
            <w:tcW w:w="552" w:type="pct"/>
            <w:shd w:val="clear" w:color="auto" w:fill="auto"/>
          </w:tcPr>
          <w:p w14:paraId="3BE996FE" w14:textId="7D99D7DF" w:rsidR="00225FB6" w:rsidRPr="008B1993" w:rsidRDefault="00A76EDC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0.97(0.94-1.01)</w:t>
            </w:r>
          </w:p>
        </w:tc>
        <w:tc>
          <w:tcPr>
            <w:tcW w:w="552" w:type="pct"/>
            <w:shd w:val="clear" w:color="auto" w:fill="auto"/>
          </w:tcPr>
          <w:p w14:paraId="0B5260A0" w14:textId="0F771948" w:rsidR="00225FB6" w:rsidRPr="008B1993" w:rsidRDefault="004966E9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4(0.90-0.98)</w:t>
            </w:r>
          </w:p>
        </w:tc>
        <w:tc>
          <w:tcPr>
            <w:tcW w:w="552" w:type="pct"/>
            <w:shd w:val="clear" w:color="auto" w:fill="auto"/>
          </w:tcPr>
          <w:p w14:paraId="72517F23" w14:textId="0ABBFDE5" w:rsidR="00225FB6" w:rsidRPr="008B1993" w:rsidRDefault="002A6494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3-0.99)</w:t>
            </w:r>
          </w:p>
        </w:tc>
        <w:tc>
          <w:tcPr>
            <w:tcW w:w="550" w:type="pct"/>
            <w:shd w:val="clear" w:color="auto" w:fill="auto"/>
          </w:tcPr>
          <w:p w14:paraId="3B875794" w14:textId="235C1855" w:rsidR="00225FB6" w:rsidRPr="008B1993" w:rsidRDefault="009B034E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1(0.85-0.98)</w:t>
            </w:r>
          </w:p>
        </w:tc>
        <w:tc>
          <w:tcPr>
            <w:tcW w:w="549" w:type="pct"/>
          </w:tcPr>
          <w:p w14:paraId="523797F7" w14:textId="3F18016B" w:rsidR="00225FB6" w:rsidRPr="008B1993" w:rsidRDefault="00BD1983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7(0.83-1.01)</w:t>
            </w:r>
          </w:p>
        </w:tc>
        <w:tc>
          <w:tcPr>
            <w:tcW w:w="549" w:type="pct"/>
          </w:tcPr>
          <w:p w14:paraId="39CDB858" w14:textId="0AF30A7C" w:rsidR="00225FB6" w:rsidRPr="008B1993" w:rsidRDefault="00AB3908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0(0.93-1.09)</w:t>
            </w:r>
          </w:p>
        </w:tc>
      </w:tr>
      <w:tr w:rsidR="00225FB6" w:rsidRPr="008B1993" w14:paraId="2E4E6273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5DB903D5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Categorical HLI score change</w:t>
            </w:r>
          </w:p>
        </w:tc>
        <w:tc>
          <w:tcPr>
            <w:tcW w:w="408" w:type="pct"/>
            <w:shd w:val="clear" w:color="auto" w:fill="auto"/>
          </w:tcPr>
          <w:p w14:paraId="1DD4F5D9" w14:textId="77777777" w:rsidR="00225FB6" w:rsidRPr="008B1993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&lt;= -3</w:t>
            </w:r>
          </w:p>
        </w:tc>
        <w:tc>
          <w:tcPr>
            <w:tcW w:w="552" w:type="pct"/>
            <w:shd w:val="clear" w:color="auto" w:fill="auto"/>
          </w:tcPr>
          <w:p w14:paraId="0DE835CA" w14:textId="3076BAFC" w:rsidR="00225FB6" w:rsidRPr="008B1993" w:rsidRDefault="005A2D7B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B5208" w:rsidRPr="008B1993">
              <w:rPr>
                <w:rFonts w:ascii="Arial" w:hAnsi="Arial" w:cs="Arial"/>
                <w:sz w:val="16"/>
                <w:szCs w:val="16"/>
                <w:lang w:val="en-GB"/>
              </w:rPr>
              <w:t>.18(</w:t>
            </w:r>
            <w:r w:rsidR="00326159" w:rsidRPr="008B1993">
              <w:rPr>
                <w:rFonts w:ascii="Arial" w:hAnsi="Arial" w:cs="Arial"/>
                <w:sz w:val="16"/>
                <w:szCs w:val="16"/>
                <w:lang w:val="en-GB"/>
              </w:rPr>
              <w:t>1.06-1.32)</w:t>
            </w:r>
          </w:p>
        </w:tc>
        <w:tc>
          <w:tcPr>
            <w:tcW w:w="552" w:type="pct"/>
            <w:shd w:val="clear" w:color="auto" w:fill="auto"/>
          </w:tcPr>
          <w:p w14:paraId="20644374" w14:textId="3B98E764" w:rsidR="00225FB6" w:rsidRPr="008B1993" w:rsidRDefault="004032C7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  <w:r w:rsidR="003616D9" w:rsidRPr="008B1993">
              <w:rPr>
                <w:rFonts w:ascii="Arial" w:hAnsi="Arial" w:cs="Arial"/>
                <w:sz w:val="16"/>
                <w:szCs w:val="16"/>
                <w:lang w:val="en-GB"/>
              </w:rPr>
              <w:t>7(0.93-1.24)</w:t>
            </w:r>
          </w:p>
        </w:tc>
        <w:tc>
          <w:tcPr>
            <w:tcW w:w="552" w:type="pct"/>
            <w:shd w:val="clear" w:color="auto" w:fill="auto"/>
          </w:tcPr>
          <w:p w14:paraId="417C6E0A" w14:textId="13B22264" w:rsidR="00225FB6" w:rsidRPr="008B1993" w:rsidRDefault="00F053D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27(1.08-1.50)</w:t>
            </w:r>
          </w:p>
        </w:tc>
        <w:tc>
          <w:tcPr>
            <w:tcW w:w="552" w:type="pct"/>
            <w:shd w:val="clear" w:color="auto" w:fill="auto"/>
          </w:tcPr>
          <w:p w14:paraId="5D96589D" w14:textId="50B662A5" w:rsidR="00225FB6" w:rsidRPr="008B1993" w:rsidRDefault="00451F33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2(0.99-1.26)</w:t>
            </w:r>
          </w:p>
        </w:tc>
        <w:tc>
          <w:tcPr>
            <w:tcW w:w="550" w:type="pct"/>
            <w:shd w:val="clear" w:color="auto" w:fill="auto"/>
          </w:tcPr>
          <w:p w14:paraId="6BD256D9" w14:textId="04064413" w:rsidR="00225FB6" w:rsidRPr="008B1993" w:rsidRDefault="009B034E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1(0.99-1.72)</w:t>
            </w:r>
          </w:p>
        </w:tc>
        <w:tc>
          <w:tcPr>
            <w:tcW w:w="549" w:type="pct"/>
          </w:tcPr>
          <w:p w14:paraId="7F5ABE89" w14:textId="41D6BF7A" w:rsidR="00225FB6" w:rsidRPr="008B1993" w:rsidRDefault="00BD1983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6(0.89-1.26)</w:t>
            </w:r>
          </w:p>
        </w:tc>
        <w:tc>
          <w:tcPr>
            <w:tcW w:w="549" w:type="pct"/>
          </w:tcPr>
          <w:p w14:paraId="574C89C6" w14:textId="7DED0393" w:rsidR="00225FB6" w:rsidRPr="008B1993" w:rsidRDefault="008B4A1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25(0.91-1.73)</w:t>
            </w:r>
          </w:p>
        </w:tc>
      </w:tr>
      <w:tr w:rsidR="00225FB6" w:rsidRPr="008B1993" w14:paraId="4A5F22C8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10239060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3F666800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-2</w:t>
            </w:r>
          </w:p>
        </w:tc>
        <w:tc>
          <w:tcPr>
            <w:tcW w:w="552" w:type="pct"/>
            <w:shd w:val="clear" w:color="auto" w:fill="auto"/>
          </w:tcPr>
          <w:p w14:paraId="56B09985" w14:textId="73F3B526" w:rsidR="00225FB6" w:rsidRPr="008B1993" w:rsidRDefault="00326159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12(1.00-1.27)</w:t>
            </w:r>
          </w:p>
        </w:tc>
        <w:tc>
          <w:tcPr>
            <w:tcW w:w="552" w:type="pct"/>
            <w:shd w:val="clear" w:color="auto" w:fill="auto"/>
          </w:tcPr>
          <w:p w14:paraId="4FFE7522" w14:textId="609D70E1" w:rsidR="00225FB6" w:rsidRPr="008B1993" w:rsidRDefault="003616D9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16(1.00-</w:t>
            </w:r>
            <w:r w:rsidR="00E16FD0" w:rsidRPr="008B1993">
              <w:rPr>
                <w:rFonts w:ascii="Arial" w:hAnsi="Arial" w:cs="Arial"/>
                <w:sz w:val="16"/>
                <w:szCs w:val="16"/>
                <w:lang w:val="en-GB"/>
              </w:rPr>
              <w:t>1.34)</w:t>
            </w:r>
          </w:p>
        </w:tc>
        <w:tc>
          <w:tcPr>
            <w:tcW w:w="552" w:type="pct"/>
            <w:shd w:val="clear" w:color="auto" w:fill="auto"/>
          </w:tcPr>
          <w:p w14:paraId="6FE06FD1" w14:textId="4C4D0490" w:rsidR="00225FB6" w:rsidRPr="008B1993" w:rsidRDefault="00F053D0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6(0.97-1.38)</w:t>
            </w:r>
          </w:p>
        </w:tc>
        <w:tc>
          <w:tcPr>
            <w:tcW w:w="552" w:type="pct"/>
            <w:shd w:val="clear" w:color="auto" w:fill="auto"/>
          </w:tcPr>
          <w:p w14:paraId="102E964C" w14:textId="7CD4CE60" w:rsidR="00225FB6" w:rsidRPr="008B1993" w:rsidRDefault="00451F33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2(0.98-1.27)</w:t>
            </w:r>
          </w:p>
        </w:tc>
        <w:tc>
          <w:tcPr>
            <w:tcW w:w="550" w:type="pct"/>
            <w:shd w:val="clear" w:color="auto" w:fill="auto"/>
          </w:tcPr>
          <w:p w14:paraId="66488E57" w14:textId="213BB027" w:rsidR="00225FB6" w:rsidRPr="008B1993" w:rsidRDefault="009B034E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4(</w:t>
            </w:r>
            <w:r w:rsidR="00BB5A1D">
              <w:rPr>
                <w:rFonts w:ascii="Arial" w:hAnsi="Arial" w:cs="Arial"/>
                <w:sz w:val="16"/>
                <w:szCs w:val="16"/>
                <w:lang w:val="en-GB"/>
              </w:rPr>
              <w:t>0.85-1.53)</w:t>
            </w:r>
          </w:p>
        </w:tc>
        <w:tc>
          <w:tcPr>
            <w:tcW w:w="549" w:type="pct"/>
          </w:tcPr>
          <w:p w14:paraId="08898A4F" w14:textId="4489EE82" w:rsidR="00225FB6" w:rsidRPr="008B1993" w:rsidRDefault="00BD1983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14(0.95-1.36)</w:t>
            </w:r>
          </w:p>
        </w:tc>
        <w:tc>
          <w:tcPr>
            <w:tcW w:w="549" w:type="pct"/>
          </w:tcPr>
          <w:p w14:paraId="1F8B9EFD" w14:textId="3D0B34B4" w:rsidR="00225FB6" w:rsidRPr="008B1993" w:rsidRDefault="008B4A1F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14(0.80-1.61)</w:t>
            </w:r>
          </w:p>
        </w:tc>
      </w:tr>
      <w:tr w:rsidR="00225FB6" w:rsidRPr="008B1993" w14:paraId="7EA55503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3EC62873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530A9CCB" w14:textId="77777777" w:rsidR="00225FB6" w:rsidRPr="008B1993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552" w:type="pct"/>
            <w:shd w:val="clear" w:color="auto" w:fill="auto"/>
          </w:tcPr>
          <w:p w14:paraId="592DE97E" w14:textId="63618E84" w:rsidR="00225FB6" w:rsidRPr="008B1993" w:rsidRDefault="00326159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03(</w:t>
            </w:r>
            <w:r w:rsidR="002377A4" w:rsidRPr="008B1993">
              <w:rPr>
                <w:rFonts w:ascii="Arial" w:hAnsi="Arial" w:cs="Arial"/>
                <w:sz w:val="16"/>
                <w:szCs w:val="16"/>
                <w:lang w:val="en-GB"/>
              </w:rPr>
              <w:t>0.92-1.14)</w:t>
            </w:r>
          </w:p>
        </w:tc>
        <w:tc>
          <w:tcPr>
            <w:tcW w:w="552" w:type="pct"/>
            <w:shd w:val="clear" w:color="auto" w:fill="auto"/>
          </w:tcPr>
          <w:p w14:paraId="51636721" w14:textId="6EAA19FE" w:rsidR="00225FB6" w:rsidRPr="008B1993" w:rsidRDefault="00E16FD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04(0.90-1.20)</w:t>
            </w:r>
          </w:p>
        </w:tc>
        <w:tc>
          <w:tcPr>
            <w:tcW w:w="552" w:type="pct"/>
            <w:shd w:val="clear" w:color="auto" w:fill="auto"/>
          </w:tcPr>
          <w:p w14:paraId="6D784D74" w14:textId="54470449" w:rsidR="00225FB6" w:rsidRPr="008B1993" w:rsidRDefault="00F053D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7(0.91-1.27)</w:t>
            </w:r>
          </w:p>
        </w:tc>
        <w:tc>
          <w:tcPr>
            <w:tcW w:w="552" w:type="pct"/>
            <w:shd w:val="clear" w:color="auto" w:fill="auto"/>
          </w:tcPr>
          <w:p w14:paraId="3B404DA2" w14:textId="25D01DB4" w:rsidR="00225FB6" w:rsidRPr="008B1993" w:rsidRDefault="00451F33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9(0.88-1.12)</w:t>
            </w:r>
          </w:p>
        </w:tc>
        <w:tc>
          <w:tcPr>
            <w:tcW w:w="550" w:type="pct"/>
            <w:shd w:val="clear" w:color="auto" w:fill="auto"/>
          </w:tcPr>
          <w:p w14:paraId="2CEF084F" w14:textId="05A89B8C" w:rsidR="00225FB6" w:rsidRPr="008B1993" w:rsidRDefault="00BB5A1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72-1.28)</w:t>
            </w:r>
          </w:p>
        </w:tc>
        <w:tc>
          <w:tcPr>
            <w:tcW w:w="549" w:type="pct"/>
          </w:tcPr>
          <w:p w14:paraId="691E8AF9" w14:textId="13B29EF4" w:rsidR="00225FB6" w:rsidRPr="008B1993" w:rsidRDefault="00BD1983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3(0.87-1.23)</w:t>
            </w:r>
          </w:p>
        </w:tc>
        <w:tc>
          <w:tcPr>
            <w:tcW w:w="549" w:type="pct"/>
          </w:tcPr>
          <w:p w14:paraId="53C66F36" w14:textId="29D8D53F" w:rsidR="00225FB6" w:rsidRPr="008B1993" w:rsidRDefault="008B4A1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10(0.79-1.53)</w:t>
            </w:r>
          </w:p>
        </w:tc>
      </w:tr>
      <w:tr w:rsidR="00225FB6" w:rsidRPr="008B1993" w14:paraId="669029FB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27BB5199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583617A6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552" w:type="pct"/>
            <w:shd w:val="clear" w:color="auto" w:fill="auto"/>
          </w:tcPr>
          <w:p w14:paraId="2E361692" w14:textId="611695AA" w:rsidR="00225FB6" w:rsidRPr="008B1993" w:rsidRDefault="00ED0D32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552" w:type="pct"/>
            <w:shd w:val="clear" w:color="auto" w:fill="auto"/>
          </w:tcPr>
          <w:p w14:paraId="6C0C9BA7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3ABC53D9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65E9812C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0" w:type="pct"/>
            <w:shd w:val="clear" w:color="auto" w:fill="auto"/>
          </w:tcPr>
          <w:p w14:paraId="4A0D70EA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14:paraId="00B1AB7C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14:paraId="3B0C6BCB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225FB6" w:rsidRPr="008B1993" w14:paraId="2EF38BF2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43A76251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077398FE" w14:textId="77777777" w:rsidR="00225FB6" w:rsidRPr="008B1993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52" w:type="pct"/>
            <w:shd w:val="clear" w:color="auto" w:fill="auto"/>
          </w:tcPr>
          <w:p w14:paraId="78C0FA66" w14:textId="49772FE7" w:rsidR="00225FB6" w:rsidRPr="008B1993" w:rsidRDefault="002377A4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0.98(0.87-1.09)</w:t>
            </w:r>
          </w:p>
        </w:tc>
        <w:tc>
          <w:tcPr>
            <w:tcW w:w="552" w:type="pct"/>
            <w:shd w:val="clear" w:color="auto" w:fill="auto"/>
          </w:tcPr>
          <w:p w14:paraId="1E5308C1" w14:textId="27EC3F13" w:rsidR="00225FB6" w:rsidRPr="008B1993" w:rsidRDefault="00E16FD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0.96(</w:t>
            </w:r>
            <w:r w:rsidR="008B1993" w:rsidRPr="008B1993">
              <w:rPr>
                <w:rFonts w:ascii="Arial" w:hAnsi="Arial" w:cs="Arial"/>
                <w:sz w:val="16"/>
                <w:szCs w:val="16"/>
                <w:lang w:val="en-GB"/>
              </w:rPr>
              <w:t>0.83-1.11)</w:t>
            </w:r>
          </w:p>
        </w:tc>
        <w:tc>
          <w:tcPr>
            <w:tcW w:w="552" w:type="pct"/>
            <w:shd w:val="clear" w:color="auto" w:fill="auto"/>
          </w:tcPr>
          <w:p w14:paraId="72838497" w14:textId="74FB3AA6" w:rsidR="00225FB6" w:rsidRPr="008B1993" w:rsidRDefault="00F053D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9(0.93-1.</w:t>
            </w:r>
            <w:r w:rsidR="00C22C16">
              <w:rPr>
                <w:rFonts w:ascii="Arial" w:hAnsi="Arial" w:cs="Arial"/>
                <w:sz w:val="16"/>
                <w:szCs w:val="16"/>
                <w:lang w:val="en-GB"/>
              </w:rPr>
              <w:t>29)</w:t>
            </w:r>
          </w:p>
        </w:tc>
        <w:tc>
          <w:tcPr>
            <w:tcW w:w="552" w:type="pct"/>
            <w:shd w:val="clear" w:color="auto" w:fill="auto"/>
          </w:tcPr>
          <w:p w14:paraId="3A8282B3" w14:textId="54D8B1F4" w:rsidR="00225FB6" w:rsidRPr="008B1993" w:rsidRDefault="00EA60CB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85-1.08)</w:t>
            </w:r>
          </w:p>
        </w:tc>
        <w:tc>
          <w:tcPr>
            <w:tcW w:w="550" w:type="pct"/>
            <w:shd w:val="clear" w:color="auto" w:fill="auto"/>
          </w:tcPr>
          <w:p w14:paraId="3BDCF1F5" w14:textId="6B98380A" w:rsidR="00225FB6" w:rsidRPr="008B1993" w:rsidRDefault="00BB5A1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74-1.30)</w:t>
            </w:r>
          </w:p>
        </w:tc>
        <w:tc>
          <w:tcPr>
            <w:tcW w:w="549" w:type="pct"/>
          </w:tcPr>
          <w:p w14:paraId="263B112F" w14:textId="30696C09" w:rsidR="00225FB6" w:rsidRPr="008B1993" w:rsidRDefault="001108F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1(0.76-1.09)</w:t>
            </w:r>
          </w:p>
        </w:tc>
        <w:tc>
          <w:tcPr>
            <w:tcW w:w="549" w:type="pct"/>
          </w:tcPr>
          <w:p w14:paraId="430EEEFF" w14:textId="403BECCB" w:rsidR="00225FB6" w:rsidRPr="008B1993" w:rsidRDefault="008B4A1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19(0.86-1.65)</w:t>
            </w:r>
          </w:p>
        </w:tc>
      </w:tr>
      <w:tr w:rsidR="00225FB6" w:rsidRPr="008B1993" w14:paraId="796059C7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504C9E8D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266B66AF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552" w:type="pct"/>
            <w:shd w:val="clear" w:color="auto" w:fill="auto"/>
          </w:tcPr>
          <w:p w14:paraId="014F0ACA" w14:textId="5B8072A1" w:rsidR="00225FB6" w:rsidRPr="008B1993" w:rsidRDefault="002377A4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0.92(0.81-1.04)</w:t>
            </w:r>
          </w:p>
        </w:tc>
        <w:tc>
          <w:tcPr>
            <w:tcW w:w="552" w:type="pct"/>
            <w:shd w:val="clear" w:color="auto" w:fill="auto"/>
          </w:tcPr>
          <w:p w14:paraId="505D983C" w14:textId="5FDFFF94" w:rsidR="00225FB6" w:rsidRPr="008B1993" w:rsidRDefault="001600BB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83-1.15)</w:t>
            </w:r>
          </w:p>
        </w:tc>
        <w:tc>
          <w:tcPr>
            <w:tcW w:w="552" w:type="pct"/>
            <w:shd w:val="clear" w:color="auto" w:fill="auto"/>
          </w:tcPr>
          <w:p w14:paraId="31A6201F" w14:textId="698566ED" w:rsidR="00225FB6" w:rsidRPr="008B1993" w:rsidRDefault="00C22C1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80-1.16)</w:t>
            </w:r>
          </w:p>
        </w:tc>
        <w:tc>
          <w:tcPr>
            <w:tcW w:w="552" w:type="pct"/>
            <w:shd w:val="clear" w:color="auto" w:fill="auto"/>
          </w:tcPr>
          <w:p w14:paraId="4D2B20E6" w14:textId="2808F245" w:rsidR="00225FB6" w:rsidRPr="008B1993" w:rsidRDefault="00EA60CB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83-1.08)</w:t>
            </w:r>
          </w:p>
        </w:tc>
        <w:tc>
          <w:tcPr>
            <w:tcW w:w="550" w:type="pct"/>
            <w:shd w:val="clear" w:color="auto" w:fill="auto"/>
          </w:tcPr>
          <w:p w14:paraId="0A99F704" w14:textId="2313DFE2" w:rsidR="00225FB6" w:rsidRPr="008B1993" w:rsidRDefault="00BB5A1D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(0.60-1.16)</w:t>
            </w:r>
          </w:p>
        </w:tc>
        <w:tc>
          <w:tcPr>
            <w:tcW w:w="549" w:type="pct"/>
          </w:tcPr>
          <w:p w14:paraId="4FA617AA" w14:textId="297170F0" w:rsidR="00225FB6" w:rsidRPr="008B1993" w:rsidRDefault="001108F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6(0.79-1.16)</w:t>
            </w:r>
          </w:p>
        </w:tc>
        <w:tc>
          <w:tcPr>
            <w:tcW w:w="549" w:type="pct"/>
          </w:tcPr>
          <w:p w14:paraId="31E6ABFA" w14:textId="53345A68" w:rsidR="00225FB6" w:rsidRPr="008B1993" w:rsidRDefault="008B4A1F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07(0.74-1.54)</w:t>
            </w:r>
          </w:p>
        </w:tc>
      </w:tr>
      <w:tr w:rsidR="00225FB6" w:rsidRPr="008B1993" w14:paraId="70CBB964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00611DD5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08" w:type="pct"/>
            <w:shd w:val="clear" w:color="auto" w:fill="auto"/>
          </w:tcPr>
          <w:p w14:paraId="28C235A5" w14:textId="77777777" w:rsidR="00225FB6" w:rsidRPr="008B1993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&gt;=3</w:t>
            </w:r>
          </w:p>
        </w:tc>
        <w:tc>
          <w:tcPr>
            <w:tcW w:w="552" w:type="pct"/>
            <w:shd w:val="clear" w:color="auto" w:fill="auto"/>
          </w:tcPr>
          <w:p w14:paraId="3D90B670" w14:textId="4C75B943" w:rsidR="00225FB6" w:rsidRPr="008B1993" w:rsidRDefault="002377A4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0.97(0.86</w:t>
            </w:r>
            <w:r w:rsidR="00ED0D32" w:rsidRPr="008B1993">
              <w:rPr>
                <w:rFonts w:ascii="Arial" w:hAnsi="Arial" w:cs="Arial"/>
                <w:sz w:val="16"/>
                <w:szCs w:val="16"/>
                <w:lang w:val="en-GB"/>
              </w:rPr>
              <w:t>-1.09)</w:t>
            </w:r>
          </w:p>
        </w:tc>
        <w:tc>
          <w:tcPr>
            <w:tcW w:w="552" w:type="pct"/>
            <w:shd w:val="clear" w:color="auto" w:fill="auto"/>
          </w:tcPr>
          <w:p w14:paraId="73B3B117" w14:textId="54001EA7" w:rsidR="00225FB6" w:rsidRPr="008B1993" w:rsidRDefault="001600BB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84-1.15)</w:t>
            </w:r>
          </w:p>
        </w:tc>
        <w:tc>
          <w:tcPr>
            <w:tcW w:w="552" w:type="pct"/>
            <w:shd w:val="clear" w:color="auto" w:fill="auto"/>
          </w:tcPr>
          <w:p w14:paraId="4F9DA75B" w14:textId="00333F66" w:rsidR="00225FB6" w:rsidRPr="008B1993" w:rsidRDefault="00031C5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85-1.21)</w:t>
            </w:r>
          </w:p>
        </w:tc>
        <w:tc>
          <w:tcPr>
            <w:tcW w:w="552" w:type="pct"/>
            <w:shd w:val="clear" w:color="auto" w:fill="auto"/>
          </w:tcPr>
          <w:p w14:paraId="6E2A2C64" w14:textId="6B654FBA" w:rsidR="00225FB6" w:rsidRPr="008B1993" w:rsidRDefault="00EA60CB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84-1.09)</w:t>
            </w:r>
          </w:p>
        </w:tc>
        <w:tc>
          <w:tcPr>
            <w:tcW w:w="550" w:type="pct"/>
            <w:shd w:val="clear" w:color="auto" w:fill="auto"/>
          </w:tcPr>
          <w:p w14:paraId="62F5EC77" w14:textId="3AE12508" w:rsidR="00225FB6" w:rsidRPr="008B1993" w:rsidRDefault="00BB5A1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5(0.78-1.41)</w:t>
            </w:r>
          </w:p>
        </w:tc>
        <w:tc>
          <w:tcPr>
            <w:tcW w:w="549" w:type="pct"/>
          </w:tcPr>
          <w:p w14:paraId="0F7D800D" w14:textId="425DA1A8" w:rsidR="00225FB6" w:rsidRPr="008B1993" w:rsidRDefault="001108F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.94(0.78-1.14)</w:t>
            </w:r>
          </w:p>
        </w:tc>
        <w:tc>
          <w:tcPr>
            <w:tcW w:w="549" w:type="pct"/>
          </w:tcPr>
          <w:p w14:paraId="5CA63F00" w14:textId="1BB73EA0" w:rsidR="00225FB6" w:rsidRPr="008B1993" w:rsidRDefault="008B4A1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.21(0.86-1.72)</w:t>
            </w:r>
          </w:p>
        </w:tc>
      </w:tr>
      <w:tr w:rsidR="00225FB6" w:rsidRPr="008B1993" w14:paraId="49E1D5BD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52941BBA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HLI score change excluding one factor</w:t>
            </w:r>
            <w:r w:rsidRPr="008B1993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08" w:type="pct"/>
            <w:shd w:val="clear" w:color="auto" w:fill="auto"/>
          </w:tcPr>
          <w:p w14:paraId="16F885B7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-SD increase</w:t>
            </w:r>
          </w:p>
        </w:tc>
        <w:tc>
          <w:tcPr>
            <w:tcW w:w="552" w:type="pct"/>
            <w:shd w:val="clear" w:color="auto" w:fill="auto"/>
          </w:tcPr>
          <w:p w14:paraId="572E7A79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2D1D4841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5769A65A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0B1FA224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0" w:type="pct"/>
            <w:shd w:val="clear" w:color="auto" w:fill="auto"/>
          </w:tcPr>
          <w:p w14:paraId="579BF194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14:paraId="148FA4F1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14:paraId="65B773C9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25FB6" w:rsidRPr="008B1993" w14:paraId="239A02CA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77D186D4" w14:textId="77777777" w:rsidR="00225FB6" w:rsidRPr="008B1993" w:rsidRDefault="00225FB6" w:rsidP="000B66D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Excluding physical activity</w:t>
            </w:r>
          </w:p>
        </w:tc>
        <w:tc>
          <w:tcPr>
            <w:tcW w:w="408" w:type="pct"/>
            <w:shd w:val="clear" w:color="auto" w:fill="auto"/>
          </w:tcPr>
          <w:p w14:paraId="3C2E64AF" w14:textId="440D9883" w:rsidR="00225FB6" w:rsidRPr="008B1993" w:rsidRDefault="0061394C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552" w:type="pct"/>
            <w:shd w:val="clear" w:color="auto" w:fill="auto"/>
          </w:tcPr>
          <w:p w14:paraId="5AD9562E" w14:textId="7A615A43" w:rsidR="00225FB6" w:rsidRPr="008B1993" w:rsidRDefault="00E078D4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3-0.99)</w:t>
            </w:r>
          </w:p>
        </w:tc>
        <w:tc>
          <w:tcPr>
            <w:tcW w:w="552" w:type="pct"/>
            <w:shd w:val="clear" w:color="auto" w:fill="auto"/>
          </w:tcPr>
          <w:p w14:paraId="5ECBFCEC" w14:textId="70A9D44B" w:rsidR="00225FB6" w:rsidRPr="008B1993" w:rsidRDefault="00B911D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4(0.93-1.02)</w:t>
            </w:r>
          </w:p>
        </w:tc>
        <w:tc>
          <w:tcPr>
            <w:tcW w:w="552" w:type="pct"/>
            <w:shd w:val="clear" w:color="auto" w:fill="auto"/>
          </w:tcPr>
          <w:p w14:paraId="52B2DE3F" w14:textId="2121E075" w:rsidR="00225FB6" w:rsidRPr="008B1993" w:rsidRDefault="00C8229C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1-1.01)</w:t>
            </w:r>
          </w:p>
        </w:tc>
        <w:tc>
          <w:tcPr>
            <w:tcW w:w="552" w:type="pct"/>
            <w:shd w:val="clear" w:color="auto" w:fill="auto"/>
          </w:tcPr>
          <w:p w14:paraId="33050209" w14:textId="5B55A2CE" w:rsidR="00225FB6" w:rsidRPr="008B1993" w:rsidRDefault="00B026B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3-1.00)</w:t>
            </w:r>
          </w:p>
        </w:tc>
        <w:tc>
          <w:tcPr>
            <w:tcW w:w="550" w:type="pct"/>
            <w:shd w:val="clear" w:color="auto" w:fill="auto"/>
          </w:tcPr>
          <w:p w14:paraId="622BE35E" w14:textId="2C16E388" w:rsidR="00225FB6" w:rsidRPr="008B1993" w:rsidRDefault="004C11B7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4(0.86-1.02)</w:t>
            </w:r>
          </w:p>
        </w:tc>
        <w:tc>
          <w:tcPr>
            <w:tcW w:w="549" w:type="pct"/>
          </w:tcPr>
          <w:p w14:paraId="48BE6DA8" w14:textId="4B1EBF68" w:rsidR="00225FB6" w:rsidRPr="008B1993" w:rsidRDefault="0092116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2-1.03)</w:t>
            </w:r>
          </w:p>
        </w:tc>
        <w:tc>
          <w:tcPr>
            <w:tcW w:w="549" w:type="pct"/>
          </w:tcPr>
          <w:p w14:paraId="4C819E12" w14:textId="35055E7C" w:rsidR="00225FB6" w:rsidRPr="008B1993" w:rsidRDefault="00E9262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9(0.90-1.09)</w:t>
            </w:r>
          </w:p>
        </w:tc>
      </w:tr>
      <w:tr w:rsidR="00225FB6" w:rsidRPr="008B1993" w14:paraId="7C676B26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6669C896" w14:textId="77777777" w:rsidR="00225FB6" w:rsidRPr="008B1993" w:rsidRDefault="00225FB6" w:rsidP="000B66D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Excluding BMI</w:t>
            </w:r>
          </w:p>
        </w:tc>
        <w:tc>
          <w:tcPr>
            <w:tcW w:w="408" w:type="pct"/>
            <w:shd w:val="clear" w:color="auto" w:fill="auto"/>
          </w:tcPr>
          <w:p w14:paraId="03410E18" w14:textId="6632AB36" w:rsidR="00225FB6" w:rsidRPr="008B1993" w:rsidRDefault="0061394C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552" w:type="pct"/>
            <w:shd w:val="clear" w:color="auto" w:fill="auto"/>
          </w:tcPr>
          <w:p w14:paraId="71C65BE6" w14:textId="2252493E" w:rsidR="00225FB6" w:rsidRPr="008B1993" w:rsidRDefault="00D96011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90-0.96)</w:t>
            </w:r>
          </w:p>
        </w:tc>
        <w:tc>
          <w:tcPr>
            <w:tcW w:w="552" w:type="pct"/>
            <w:shd w:val="clear" w:color="auto" w:fill="auto"/>
          </w:tcPr>
          <w:p w14:paraId="61C074B3" w14:textId="1AED0413" w:rsidR="00225FB6" w:rsidRPr="008B1993" w:rsidRDefault="00654B0D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3-1.01)</w:t>
            </w:r>
          </w:p>
        </w:tc>
        <w:tc>
          <w:tcPr>
            <w:tcW w:w="552" w:type="pct"/>
            <w:shd w:val="clear" w:color="auto" w:fill="auto"/>
          </w:tcPr>
          <w:p w14:paraId="2F49E865" w14:textId="38EFC254" w:rsidR="00225FB6" w:rsidRPr="008B1993" w:rsidRDefault="00C908E8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8(0.83-0.92)</w:t>
            </w:r>
          </w:p>
        </w:tc>
        <w:tc>
          <w:tcPr>
            <w:tcW w:w="552" w:type="pct"/>
            <w:shd w:val="clear" w:color="auto" w:fill="auto"/>
          </w:tcPr>
          <w:p w14:paraId="41653DB6" w14:textId="40CBA7D5" w:rsidR="00225FB6" w:rsidRPr="008B1993" w:rsidRDefault="00B026B0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4-1.01)</w:t>
            </w:r>
          </w:p>
        </w:tc>
        <w:tc>
          <w:tcPr>
            <w:tcW w:w="550" w:type="pct"/>
            <w:shd w:val="clear" w:color="auto" w:fill="auto"/>
          </w:tcPr>
          <w:p w14:paraId="63FD52D8" w14:textId="1FDE58A7" w:rsidR="00225FB6" w:rsidRPr="008B1993" w:rsidRDefault="00E4246B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89-1.06)</w:t>
            </w:r>
          </w:p>
        </w:tc>
        <w:tc>
          <w:tcPr>
            <w:tcW w:w="549" w:type="pct"/>
          </w:tcPr>
          <w:p w14:paraId="08601F9C" w14:textId="58EB1ABC" w:rsidR="00225FB6" w:rsidRPr="008B1993" w:rsidRDefault="00AE313B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2-1.03)</w:t>
            </w:r>
          </w:p>
        </w:tc>
        <w:tc>
          <w:tcPr>
            <w:tcW w:w="549" w:type="pct"/>
          </w:tcPr>
          <w:p w14:paraId="6AA94FCD" w14:textId="2F9635BE" w:rsidR="00225FB6" w:rsidRPr="008B1993" w:rsidRDefault="0083569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9(0.90-1.10)</w:t>
            </w:r>
          </w:p>
        </w:tc>
      </w:tr>
      <w:tr w:rsidR="00225FB6" w:rsidRPr="008B1993" w14:paraId="2DF1228D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26867E6D" w14:textId="77777777" w:rsidR="00225FB6" w:rsidRPr="008B1993" w:rsidRDefault="00225FB6" w:rsidP="000B66D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Excluding smoking </w:t>
            </w:r>
          </w:p>
        </w:tc>
        <w:tc>
          <w:tcPr>
            <w:tcW w:w="408" w:type="pct"/>
            <w:shd w:val="clear" w:color="auto" w:fill="auto"/>
          </w:tcPr>
          <w:p w14:paraId="10ACEB8D" w14:textId="530ADF89" w:rsidR="00225FB6" w:rsidRPr="008B1993" w:rsidRDefault="0061394C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552" w:type="pct"/>
            <w:shd w:val="clear" w:color="auto" w:fill="auto"/>
          </w:tcPr>
          <w:p w14:paraId="54D52C6E" w14:textId="6713F34B" w:rsidR="00225FB6" w:rsidRPr="008B1993" w:rsidRDefault="0034761C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92-0.98)</w:t>
            </w:r>
          </w:p>
        </w:tc>
        <w:tc>
          <w:tcPr>
            <w:tcW w:w="552" w:type="pct"/>
            <w:shd w:val="clear" w:color="auto" w:fill="auto"/>
          </w:tcPr>
          <w:p w14:paraId="1116583F" w14:textId="69B92E63" w:rsidR="00225FB6" w:rsidRPr="008B1993" w:rsidRDefault="007E148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3-1.02)</w:t>
            </w:r>
          </w:p>
        </w:tc>
        <w:tc>
          <w:tcPr>
            <w:tcW w:w="552" w:type="pct"/>
            <w:shd w:val="clear" w:color="auto" w:fill="auto"/>
          </w:tcPr>
          <w:p w14:paraId="21442C06" w14:textId="1262B8B9" w:rsidR="00225FB6" w:rsidRPr="008B1993" w:rsidRDefault="002B302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4-1.</w:t>
            </w:r>
            <w:r w:rsidR="00430CDC">
              <w:rPr>
                <w:rFonts w:ascii="Arial" w:hAnsi="Arial" w:cs="Arial"/>
                <w:sz w:val="16"/>
                <w:szCs w:val="16"/>
                <w:lang w:val="en-GB"/>
              </w:rPr>
              <w:t>04)</w:t>
            </w:r>
          </w:p>
        </w:tc>
        <w:tc>
          <w:tcPr>
            <w:tcW w:w="552" w:type="pct"/>
            <w:shd w:val="clear" w:color="auto" w:fill="auto"/>
          </w:tcPr>
          <w:p w14:paraId="4F59B26D" w14:textId="772741B6" w:rsidR="00225FB6" w:rsidRPr="008B1993" w:rsidRDefault="003D0D64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91-0.98)</w:t>
            </w:r>
          </w:p>
        </w:tc>
        <w:tc>
          <w:tcPr>
            <w:tcW w:w="550" w:type="pct"/>
            <w:shd w:val="clear" w:color="auto" w:fill="auto"/>
          </w:tcPr>
          <w:p w14:paraId="3F1EEE0B" w14:textId="38DD6AF6" w:rsidR="00225FB6" w:rsidRPr="008B1993" w:rsidRDefault="00E4246B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7(0.79-0.94)</w:t>
            </w:r>
          </w:p>
        </w:tc>
        <w:tc>
          <w:tcPr>
            <w:tcW w:w="549" w:type="pct"/>
          </w:tcPr>
          <w:p w14:paraId="209EEBCC" w14:textId="66FEF817" w:rsidR="00225FB6" w:rsidRPr="008B1993" w:rsidRDefault="003B2478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0-1.01)</w:t>
            </w:r>
          </w:p>
        </w:tc>
        <w:tc>
          <w:tcPr>
            <w:tcW w:w="549" w:type="pct"/>
          </w:tcPr>
          <w:p w14:paraId="0BC8B5BF" w14:textId="43A8D6C2" w:rsidR="00225FB6" w:rsidRPr="008B1993" w:rsidRDefault="00CD0BCE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2(0.92-1.13)</w:t>
            </w:r>
          </w:p>
        </w:tc>
      </w:tr>
      <w:tr w:rsidR="00225FB6" w:rsidRPr="008B1993" w14:paraId="5733ACE3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16C73D9D" w14:textId="77777777" w:rsidR="00225FB6" w:rsidRPr="008B1993" w:rsidRDefault="00225FB6" w:rsidP="000B66D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Excluding alcohol</w:t>
            </w:r>
          </w:p>
        </w:tc>
        <w:tc>
          <w:tcPr>
            <w:tcW w:w="408" w:type="pct"/>
            <w:shd w:val="clear" w:color="auto" w:fill="auto"/>
          </w:tcPr>
          <w:p w14:paraId="749360F6" w14:textId="3FF27581" w:rsidR="00225FB6" w:rsidRPr="008B1993" w:rsidRDefault="00392F7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552" w:type="pct"/>
            <w:shd w:val="clear" w:color="auto" w:fill="auto"/>
          </w:tcPr>
          <w:p w14:paraId="54FBAEA8" w14:textId="0520360A" w:rsidR="00225FB6" w:rsidRPr="008B1993" w:rsidRDefault="00251947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90-0.96)</w:t>
            </w:r>
          </w:p>
        </w:tc>
        <w:tc>
          <w:tcPr>
            <w:tcW w:w="552" w:type="pct"/>
            <w:shd w:val="clear" w:color="auto" w:fill="auto"/>
          </w:tcPr>
          <w:p w14:paraId="56685572" w14:textId="7C4296BD" w:rsidR="00225FB6" w:rsidRPr="008B1993" w:rsidRDefault="0004345A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4-1.02)</w:t>
            </w:r>
          </w:p>
        </w:tc>
        <w:tc>
          <w:tcPr>
            <w:tcW w:w="552" w:type="pct"/>
            <w:shd w:val="clear" w:color="auto" w:fill="auto"/>
          </w:tcPr>
          <w:p w14:paraId="7BA2DE43" w14:textId="2A5F36F9" w:rsidR="00225FB6" w:rsidRPr="008B1993" w:rsidRDefault="00430CDC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88-0.97)</w:t>
            </w:r>
          </w:p>
        </w:tc>
        <w:tc>
          <w:tcPr>
            <w:tcW w:w="552" w:type="pct"/>
            <w:shd w:val="clear" w:color="auto" w:fill="auto"/>
          </w:tcPr>
          <w:p w14:paraId="3235A71A" w14:textId="38726DC3" w:rsidR="00225FB6" w:rsidRPr="008B1993" w:rsidRDefault="003D0D64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91-0.98)</w:t>
            </w:r>
          </w:p>
        </w:tc>
        <w:tc>
          <w:tcPr>
            <w:tcW w:w="550" w:type="pct"/>
            <w:shd w:val="clear" w:color="auto" w:fill="auto"/>
          </w:tcPr>
          <w:p w14:paraId="4F58668A" w14:textId="0D99DD41" w:rsidR="00225FB6" w:rsidRPr="008B1993" w:rsidRDefault="00B51533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6(0.79-0.94)</w:t>
            </w:r>
          </w:p>
        </w:tc>
        <w:tc>
          <w:tcPr>
            <w:tcW w:w="549" w:type="pct"/>
          </w:tcPr>
          <w:p w14:paraId="0D628AA9" w14:textId="19107034" w:rsidR="00225FB6" w:rsidRPr="008B1993" w:rsidRDefault="003B2478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2-1.03)</w:t>
            </w:r>
          </w:p>
        </w:tc>
        <w:tc>
          <w:tcPr>
            <w:tcW w:w="549" w:type="pct"/>
          </w:tcPr>
          <w:p w14:paraId="186E36A9" w14:textId="0089F365" w:rsidR="00225FB6" w:rsidRPr="008B1993" w:rsidRDefault="00CD0BCE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92-1.11)</w:t>
            </w:r>
          </w:p>
        </w:tc>
      </w:tr>
      <w:tr w:rsidR="00225FB6" w:rsidRPr="008B1993" w14:paraId="447914B8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747C62D8" w14:textId="77777777" w:rsidR="00225FB6" w:rsidRPr="008B1993" w:rsidRDefault="00225FB6" w:rsidP="000B66D7">
            <w:pPr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Excluding diet</w:t>
            </w:r>
          </w:p>
        </w:tc>
        <w:tc>
          <w:tcPr>
            <w:tcW w:w="408" w:type="pct"/>
            <w:shd w:val="clear" w:color="auto" w:fill="auto"/>
          </w:tcPr>
          <w:p w14:paraId="62E8E543" w14:textId="3BBC586F" w:rsidR="00225FB6" w:rsidRPr="008B1993" w:rsidRDefault="00392F7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552" w:type="pct"/>
            <w:shd w:val="clear" w:color="auto" w:fill="auto"/>
          </w:tcPr>
          <w:p w14:paraId="1BB031A7" w14:textId="267A3483" w:rsidR="00225FB6" w:rsidRPr="008B1993" w:rsidRDefault="00FB53A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90-0.96)</w:t>
            </w:r>
          </w:p>
        </w:tc>
        <w:tc>
          <w:tcPr>
            <w:tcW w:w="552" w:type="pct"/>
            <w:shd w:val="clear" w:color="auto" w:fill="auto"/>
          </w:tcPr>
          <w:p w14:paraId="516DA63D" w14:textId="64361B47" w:rsidR="00225FB6" w:rsidRPr="008B1993" w:rsidRDefault="0004345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2-1.00)</w:t>
            </w:r>
          </w:p>
        </w:tc>
        <w:tc>
          <w:tcPr>
            <w:tcW w:w="552" w:type="pct"/>
            <w:shd w:val="clear" w:color="auto" w:fill="auto"/>
          </w:tcPr>
          <w:p w14:paraId="768F5271" w14:textId="32A7B119" w:rsidR="00225FB6" w:rsidRPr="008B1993" w:rsidRDefault="00E15994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89-0.98)</w:t>
            </w:r>
          </w:p>
        </w:tc>
        <w:tc>
          <w:tcPr>
            <w:tcW w:w="552" w:type="pct"/>
            <w:shd w:val="clear" w:color="auto" w:fill="auto"/>
          </w:tcPr>
          <w:p w14:paraId="735AA28C" w14:textId="541D291E" w:rsidR="00225FB6" w:rsidRPr="008B1993" w:rsidRDefault="004C11B7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91-0.98)</w:t>
            </w:r>
          </w:p>
        </w:tc>
        <w:tc>
          <w:tcPr>
            <w:tcW w:w="550" w:type="pct"/>
            <w:shd w:val="clear" w:color="auto" w:fill="auto"/>
          </w:tcPr>
          <w:p w14:paraId="771ACB78" w14:textId="5EBB11E2" w:rsidR="00225FB6" w:rsidRPr="008B1993" w:rsidRDefault="00921160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2(0.84-1.00)</w:t>
            </w:r>
          </w:p>
        </w:tc>
        <w:tc>
          <w:tcPr>
            <w:tcW w:w="549" w:type="pct"/>
          </w:tcPr>
          <w:p w14:paraId="59FCA91D" w14:textId="31E4159E" w:rsidR="00225FB6" w:rsidRPr="008B1993" w:rsidRDefault="00E9262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90-1.00)</w:t>
            </w:r>
          </w:p>
        </w:tc>
        <w:tc>
          <w:tcPr>
            <w:tcW w:w="549" w:type="pct"/>
          </w:tcPr>
          <w:p w14:paraId="4CF09460" w14:textId="033FBA90" w:rsidR="00225FB6" w:rsidRPr="008B1993" w:rsidRDefault="00AC4A64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91-1.11)</w:t>
            </w:r>
          </w:p>
        </w:tc>
      </w:tr>
      <w:tr w:rsidR="00225FB6" w:rsidRPr="008B1993" w14:paraId="6E281F88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741CBB9F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Single HLI factors</w:t>
            </w:r>
            <w:r w:rsidRPr="008B1993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408" w:type="pct"/>
            <w:shd w:val="clear" w:color="auto" w:fill="auto"/>
          </w:tcPr>
          <w:p w14:paraId="0D56A85E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sz w:val="16"/>
                <w:szCs w:val="16"/>
                <w:lang w:val="en-GB"/>
              </w:rPr>
              <w:t>1-unit increase (score 0-4)</w:t>
            </w:r>
          </w:p>
        </w:tc>
        <w:tc>
          <w:tcPr>
            <w:tcW w:w="552" w:type="pct"/>
            <w:shd w:val="clear" w:color="auto" w:fill="auto"/>
          </w:tcPr>
          <w:p w14:paraId="5085DD50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3A88249F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13F1CA72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3DF0335B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0" w:type="pct"/>
            <w:shd w:val="clear" w:color="auto" w:fill="auto"/>
          </w:tcPr>
          <w:p w14:paraId="42EF0FE3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14:paraId="68414B88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</w:tcPr>
          <w:p w14:paraId="2BFB98F8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25FB6" w:rsidRPr="008B1993" w14:paraId="3A47DD56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144EA283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Physical activity score change</w:t>
            </w:r>
          </w:p>
        </w:tc>
        <w:tc>
          <w:tcPr>
            <w:tcW w:w="408" w:type="pct"/>
            <w:shd w:val="clear" w:color="auto" w:fill="auto"/>
          </w:tcPr>
          <w:p w14:paraId="27BD4A0B" w14:textId="77777777" w:rsidR="00225FB6" w:rsidRPr="008B1993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23CE424B" w14:textId="2506AC54" w:rsidR="00225FB6" w:rsidRPr="008B1993" w:rsidRDefault="00B56165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3-0.98)</w:t>
            </w:r>
          </w:p>
        </w:tc>
        <w:tc>
          <w:tcPr>
            <w:tcW w:w="552" w:type="pct"/>
            <w:shd w:val="clear" w:color="auto" w:fill="auto"/>
          </w:tcPr>
          <w:p w14:paraId="3AD1F6DC" w14:textId="76E23EC6" w:rsidR="00225FB6" w:rsidRPr="0003405A" w:rsidRDefault="009B4E4E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(0.95-1.02)</w:t>
            </w:r>
          </w:p>
        </w:tc>
        <w:tc>
          <w:tcPr>
            <w:tcW w:w="552" w:type="pct"/>
            <w:shd w:val="clear" w:color="auto" w:fill="auto"/>
          </w:tcPr>
          <w:p w14:paraId="23F837EE" w14:textId="18B8AA1B" w:rsidR="00225FB6" w:rsidRPr="008B1993" w:rsidRDefault="00CB5DC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6(0.93-1.00)</w:t>
            </w:r>
          </w:p>
        </w:tc>
        <w:tc>
          <w:tcPr>
            <w:tcW w:w="552" w:type="pct"/>
            <w:shd w:val="clear" w:color="auto" w:fill="auto"/>
          </w:tcPr>
          <w:p w14:paraId="04866F6B" w14:textId="634152A1" w:rsidR="00225FB6" w:rsidRPr="008B1993" w:rsidRDefault="00CA33BC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5-1.01)</w:t>
            </w:r>
          </w:p>
        </w:tc>
        <w:tc>
          <w:tcPr>
            <w:tcW w:w="550" w:type="pct"/>
            <w:shd w:val="clear" w:color="auto" w:fill="auto"/>
          </w:tcPr>
          <w:p w14:paraId="346D1A10" w14:textId="2AD47BCC" w:rsidR="00225FB6" w:rsidRPr="008B1993" w:rsidRDefault="00975E8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87-1.00)</w:t>
            </w:r>
          </w:p>
        </w:tc>
        <w:tc>
          <w:tcPr>
            <w:tcW w:w="549" w:type="pct"/>
          </w:tcPr>
          <w:p w14:paraId="588DA882" w14:textId="46048139" w:rsidR="00225FB6" w:rsidRPr="008B1993" w:rsidRDefault="006655F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3-1.01)</w:t>
            </w:r>
          </w:p>
        </w:tc>
        <w:tc>
          <w:tcPr>
            <w:tcW w:w="549" w:type="pct"/>
          </w:tcPr>
          <w:p w14:paraId="4D86751E" w14:textId="7FF909ED" w:rsidR="00225FB6" w:rsidRPr="008B1993" w:rsidRDefault="003D2A3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3(0.95-1.11)</w:t>
            </w:r>
          </w:p>
        </w:tc>
      </w:tr>
      <w:tr w:rsidR="00225FB6" w:rsidRPr="008B1993" w14:paraId="5753F182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7202F31F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BMI score change</w:t>
            </w:r>
          </w:p>
        </w:tc>
        <w:tc>
          <w:tcPr>
            <w:tcW w:w="408" w:type="pct"/>
            <w:shd w:val="clear" w:color="auto" w:fill="auto"/>
          </w:tcPr>
          <w:p w14:paraId="7635E604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0CC62E1A" w14:textId="4CD7C688" w:rsidR="00225FB6" w:rsidRPr="008B1993" w:rsidRDefault="00B56165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7(0.92-1.01)</w:t>
            </w:r>
          </w:p>
        </w:tc>
        <w:tc>
          <w:tcPr>
            <w:tcW w:w="552" w:type="pct"/>
            <w:shd w:val="clear" w:color="auto" w:fill="auto"/>
          </w:tcPr>
          <w:p w14:paraId="29E35EA8" w14:textId="5816939F" w:rsidR="00225FB6" w:rsidRPr="008B1993" w:rsidRDefault="009B4E4E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2-1.03)</w:t>
            </w:r>
          </w:p>
        </w:tc>
        <w:tc>
          <w:tcPr>
            <w:tcW w:w="552" w:type="pct"/>
            <w:shd w:val="clear" w:color="auto" w:fill="auto"/>
          </w:tcPr>
          <w:p w14:paraId="12B32A40" w14:textId="797E9B03" w:rsidR="00225FB6" w:rsidRPr="008B1993" w:rsidRDefault="00CB5DCD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3(0.97-1.10)</w:t>
            </w:r>
          </w:p>
        </w:tc>
        <w:tc>
          <w:tcPr>
            <w:tcW w:w="552" w:type="pct"/>
            <w:shd w:val="clear" w:color="auto" w:fill="auto"/>
          </w:tcPr>
          <w:p w14:paraId="7E689D35" w14:textId="1B0954F0" w:rsidR="00CA33BC" w:rsidRPr="008B1993" w:rsidRDefault="00CA33BC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D6526A">
              <w:rPr>
                <w:rFonts w:ascii="Arial" w:hAnsi="Arial" w:cs="Arial"/>
                <w:sz w:val="16"/>
                <w:szCs w:val="16"/>
                <w:lang w:val="en-GB"/>
              </w:rPr>
              <w:t>.93(0.89-0.98)</w:t>
            </w:r>
          </w:p>
        </w:tc>
        <w:tc>
          <w:tcPr>
            <w:tcW w:w="550" w:type="pct"/>
            <w:shd w:val="clear" w:color="auto" w:fill="auto"/>
          </w:tcPr>
          <w:p w14:paraId="0E63F0CB" w14:textId="43D8A8D7" w:rsidR="00225FB6" w:rsidRPr="008B1993" w:rsidRDefault="00975E82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(0.76-0.94)</w:t>
            </w:r>
          </w:p>
        </w:tc>
        <w:tc>
          <w:tcPr>
            <w:tcW w:w="549" w:type="pct"/>
          </w:tcPr>
          <w:p w14:paraId="2B195D03" w14:textId="0AB93CEB" w:rsidR="00225FB6" w:rsidRPr="008B1993" w:rsidRDefault="006655F2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5(0.89-1.02)</w:t>
            </w:r>
          </w:p>
        </w:tc>
        <w:tc>
          <w:tcPr>
            <w:tcW w:w="549" w:type="pct"/>
          </w:tcPr>
          <w:p w14:paraId="0711F796" w14:textId="4B5D52FD" w:rsidR="00225FB6" w:rsidRPr="008B1993" w:rsidRDefault="003D2A3A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89-1.14)</w:t>
            </w:r>
          </w:p>
        </w:tc>
      </w:tr>
      <w:tr w:rsidR="00225FB6" w:rsidRPr="008B1993" w14:paraId="644EE341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4A64F506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Smoking score change</w:t>
            </w:r>
          </w:p>
        </w:tc>
        <w:tc>
          <w:tcPr>
            <w:tcW w:w="408" w:type="pct"/>
            <w:shd w:val="clear" w:color="auto" w:fill="auto"/>
          </w:tcPr>
          <w:p w14:paraId="1E18B721" w14:textId="77777777" w:rsidR="00225FB6" w:rsidRPr="008B1993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35363F8F" w14:textId="7AE84D09" w:rsidR="00225FB6" w:rsidRPr="008B1993" w:rsidRDefault="00B56165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3-1.04)</w:t>
            </w:r>
          </w:p>
        </w:tc>
        <w:tc>
          <w:tcPr>
            <w:tcW w:w="552" w:type="pct"/>
            <w:shd w:val="clear" w:color="auto" w:fill="auto"/>
          </w:tcPr>
          <w:p w14:paraId="7D31313B" w14:textId="10B66730" w:rsidR="00225FB6" w:rsidRPr="008B1993" w:rsidRDefault="009B4E4E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(</w:t>
            </w:r>
            <w:r w:rsidR="0061018D">
              <w:rPr>
                <w:rFonts w:ascii="Arial" w:hAnsi="Arial" w:cs="Arial"/>
                <w:sz w:val="16"/>
                <w:szCs w:val="16"/>
                <w:lang w:val="en-GB"/>
              </w:rPr>
              <w:t>0.92-1.09)</w:t>
            </w:r>
          </w:p>
        </w:tc>
        <w:tc>
          <w:tcPr>
            <w:tcW w:w="552" w:type="pct"/>
            <w:shd w:val="clear" w:color="auto" w:fill="auto"/>
          </w:tcPr>
          <w:p w14:paraId="633A8DEE" w14:textId="37DE0E77" w:rsidR="00225FB6" w:rsidRPr="008B1993" w:rsidRDefault="009A33D5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4(0.86-1.02)</w:t>
            </w:r>
          </w:p>
        </w:tc>
        <w:tc>
          <w:tcPr>
            <w:tcW w:w="552" w:type="pct"/>
            <w:shd w:val="clear" w:color="auto" w:fill="auto"/>
          </w:tcPr>
          <w:p w14:paraId="5863DA12" w14:textId="65FF43F1" w:rsidR="00225FB6" w:rsidRPr="008B1993" w:rsidRDefault="00D6526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95-1.09)</w:t>
            </w:r>
          </w:p>
        </w:tc>
        <w:tc>
          <w:tcPr>
            <w:tcW w:w="550" w:type="pct"/>
            <w:shd w:val="clear" w:color="auto" w:fill="auto"/>
          </w:tcPr>
          <w:p w14:paraId="09B1D2FD" w14:textId="3E4D5122" w:rsidR="00225FB6" w:rsidRPr="008B1993" w:rsidRDefault="00DB7A9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8(0.91-1.27)</w:t>
            </w:r>
          </w:p>
        </w:tc>
        <w:tc>
          <w:tcPr>
            <w:tcW w:w="549" w:type="pct"/>
          </w:tcPr>
          <w:p w14:paraId="05F7DD59" w14:textId="0A4795EF" w:rsidR="00225FB6" w:rsidRPr="008B1993" w:rsidRDefault="006655F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2(0.93-1.13)</w:t>
            </w:r>
          </w:p>
        </w:tc>
        <w:tc>
          <w:tcPr>
            <w:tcW w:w="549" w:type="pct"/>
          </w:tcPr>
          <w:p w14:paraId="10F363F8" w14:textId="13F17C87" w:rsidR="00225FB6" w:rsidRPr="008B1993" w:rsidRDefault="00B6259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5(0.87-1.26)</w:t>
            </w:r>
          </w:p>
        </w:tc>
      </w:tr>
      <w:tr w:rsidR="00225FB6" w:rsidRPr="008B1993" w14:paraId="352578D5" w14:textId="77777777" w:rsidTr="000B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41711D5D" w14:textId="77777777" w:rsidR="00225FB6" w:rsidRPr="008B1993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Alcohol score change</w:t>
            </w:r>
          </w:p>
        </w:tc>
        <w:tc>
          <w:tcPr>
            <w:tcW w:w="408" w:type="pct"/>
            <w:shd w:val="clear" w:color="auto" w:fill="auto"/>
          </w:tcPr>
          <w:p w14:paraId="2B805014" w14:textId="77777777" w:rsidR="00225FB6" w:rsidRPr="008B1993" w:rsidRDefault="00225FB6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748CDA31" w14:textId="750E3FCA" w:rsidR="00225FB6" w:rsidRPr="008B1993" w:rsidRDefault="00B56165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(</w:t>
            </w:r>
            <w:r w:rsidR="008703FD">
              <w:rPr>
                <w:rFonts w:ascii="Arial" w:hAnsi="Arial" w:cs="Arial"/>
                <w:sz w:val="16"/>
                <w:szCs w:val="16"/>
                <w:lang w:val="en-GB"/>
              </w:rPr>
              <w:t>0.95-1.05)</w:t>
            </w:r>
          </w:p>
        </w:tc>
        <w:tc>
          <w:tcPr>
            <w:tcW w:w="552" w:type="pct"/>
            <w:shd w:val="clear" w:color="auto" w:fill="auto"/>
          </w:tcPr>
          <w:p w14:paraId="5A9B7C37" w14:textId="6701F3CD" w:rsidR="00225FB6" w:rsidRPr="008B1993" w:rsidRDefault="0061018D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3(0.87-0.99)</w:t>
            </w:r>
          </w:p>
        </w:tc>
        <w:tc>
          <w:tcPr>
            <w:tcW w:w="552" w:type="pct"/>
            <w:shd w:val="clear" w:color="auto" w:fill="auto"/>
          </w:tcPr>
          <w:p w14:paraId="19F931E9" w14:textId="75DEA5AB" w:rsidR="00225FB6" w:rsidRPr="008B1993" w:rsidRDefault="009A33D5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2(0.95-1.10)</w:t>
            </w:r>
          </w:p>
        </w:tc>
        <w:tc>
          <w:tcPr>
            <w:tcW w:w="552" w:type="pct"/>
            <w:shd w:val="clear" w:color="auto" w:fill="auto"/>
          </w:tcPr>
          <w:p w14:paraId="07FC68A7" w14:textId="6149D0C4" w:rsidR="00225FB6" w:rsidRPr="008B1993" w:rsidRDefault="00D6526A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9(0.93-1.04)</w:t>
            </w:r>
          </w:p>
        </w:tc>
        <w:tc>
          <w:tcPr>
            <w:tcW w:w="550" w:type="pct"/>
            <w:shd w:val="clear" w:color="auto" w:fill="auto"/>
          </w:tcPr>
          <w:p w14:paraId="79477A33" w14:textId="70537496" w:rsidR="00225FB6" w:rsidRPr="008B1993" w:rsidRDefault="00DB7A92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8(1.03-1.34)</w:t>
            </w:r>
          </w:p>
        </w:tc>
        <w:tc>
          <w:tcPr>
            <w:tcW w:w="549" w:type="pct"/>
          </w:tcPr>
          <w:p w14:paraId="4627E4D2" w14:textId="25EDF44F" w:rsidR="00225FB6" w:rsidRPr="008B1993" w:rsidRDefault="006655F2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1(0.85-0.99)</w:t>
            </w:r>
          </w:p>
        </w:tc>
        <w:tc>
          <w:tcPr>
            <w:tcW w:w="549" w:type="pct"/>
          </w:tcPr>
          <w:p w14:paraId="03823485" w14:textId="0729C4F1" w:rsidR="00225FB6" w:rsidRPr="008B1993" w:rsidRDefault="00B6259F" w:rsidP="000B66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9(0.85-1.14)</w:t>
            </w:r>
          </w:p>
        </w:tc>
      </w:tr>
      <w:tr w:rsidR="00225FB6" w:rsidRPr="00453ED1" w14:paraId="4524FFCC" w14:textId="77777777" w:rsidTr="000B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auto"/>
          </w:tcPr>
          <w:p w14:paraId="799944CA" w14:textId="77777777" w:rsidR="00225FB6" w:rsidRPr="00453ED1" w:rsidRDefault="00225FB6" w:rsidP="000B66D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B1993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Diet score change</w:t>
            </w:r>
          </w:p>
        </w:tc>
        <w:tc>
          <w:tcPr>
            <w:tcW w:w="408" w:type="pct"/>
            <w:shd w:val="clear" w:color="auto" w:fill="auto"/>
          </w:tcPr>
          <w:p w14:paraId="07F0E92E" w14:textId="77777777" w:rsidR="00225FB6" w:rsidRPr="00453ED1" w:rsidRDefault="00225FB6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52" w:type="pct"/>
            <w:shd w:val="clear" w:color="auto" w:fill="auto"/>
          </w:tcPr>
          <w:p w14:paraId="402E3D7D" w14:textId="7AA74E57" w:rsidR="00225FB6" w:rsidRPr="00225FB6" w:rsidRDefault="008703F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9(0.97-1.02)</w:t>
            </w:r>
          </w:p>
        </w:tc>
        <w:tc>
          <w:tcPr>
            <w:tcW w:w="552" w:type="pct"/>
            <w:shd w:val="clear" w:color="auto" w:fill="auto"/>
          </w:tcPr>
          <w:p w14:paraId="48F9AB98" w14:textId="5A14B841" w:rsidR="00225FB6" w:rsidRPr="00225FB6" w:rsidRDefault="0061018D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97-1.04)</w:t>
            </w:r>
          </w:p>
        </w:tc>
        <w:tc>
          <w:tcPr>
            <w:tcW w:w="552" w:type="pct"/>
            <w:shd w:val="clear" w:color="auto" w:fill="auto"/>
          </w:tcPr>
          <w:p w14:paraId="2D38AF20" w14:textId="0F98C534" w:rsidR="00225FB6" w:rsidRPr="00225FB6" w:rsidRDefault="009A33D5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(0.96-1.03)</w:t>
            </w:r>
          </w:p>
        </w:tc>
        <w:tc>
          <w:tcPr>
            <w:tcW w:w="552" w:type="pct"/>
            <w:shd w:val="clear" w:color="auto" w:fill="auto"/>
          </w:tcPr>
          <w:p w14:paraId="72A32E59" w14:textId="740F927F" w:rsidR="00225FB6" w:rsidRPr="00225FB6" w:rsidRDefault="00D6526A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(</w:t>
            </w:r>
            <w:r w:rsidR="00975E82">
              <w:rPr>
                <w:rFonts w:ascii="Arial" w:hAnsi="Arial" w:cs="Arial"/>
                <w:sz w:val="16"/>
                <w:szCs w:val="16"/>
                <w:lang w:val="en-GB"/>
              </w:rPr>
              <w:t>0.97-1.02)</w:t>
            </w:r>
          </w:p>
        </w:tc>
        <w:tc>
          <w:tcPr>
            <w:tcW w:w="550" w:type="pct"/>
            <w:shd w:val="clear" w:color="auto" w:fill="auto"/>
          </w:tcPr>
          <w:p w14:paraId="7935F05C" w14:textId="06D18F37" w:rsidR="00225FB6" w:rsidRPr="00225FB6" w:rsidRDefault="00DB7A9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(0.92-1.04)</w:t>
            </w:r>
          </w:p>
        </w:tc>
        <w:tc>
          <w:tcPr>
            <w:tcW w:w="549" w:type="pct"/>
          </w:tcPr>
          <w:p w14:paraId="2552E625" w14:textId="22985280" w:rsidR="00225FB6" w:rsidRPr="00225FB6" w:rsidRDefault="006655F2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0(0.96-1.04)</w:t>
            </w:r>
          </w:p>
        </w:tc>
        <w:tc>
          <w:tcPr>
            <w:tcW w:w="549" w:type="pct"/>
          </w:tcPr>
          <w:p w14:paraId="7853E27E" w14:textId="2D7E7A71" w:rsidR="00225FB6" w:rsidRPr="00225FB6" w:rsidRDefault="00B6259F" w:rsidP="000B66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1(0.94-1.08)</w:t>
            </w:r>
          </w:p>
        </w:tc>
      </w:tr>
    </w:tbl>
    <w:p w14:paraId="06D40DCA" w14:textId="77777777" w:rsidR="009F51D7" w:rsidRDefault="009F51D7" w:rsidP="009F51D7">
      <w:pPr>
        <w:rPr>
          <w:rFonts w:ascii="Arial" w:hAnsi="Arial" w:cs="Arial"/>
          <w:lang w:val="en-US"/>
        </w:rPr>
      </w:pPr>
    </w:p>
    <w:p w14:paraId="2445EEED" w14:textId="3F3F9F6E" w:rsidR="009F51D7" w:rsidRDefault="009F51D7" w:rsidP="009F51D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otnotes:</w:t>
      </w:r>
    </w:p>
    <w:p w14:paraId="29EBBCEF" w14:textId="77777777" w:rsidR="009F51D7" w:rsidRPr="00062598" w:rsidRDefault="009F51D7" w:rsidP="009F51D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l models were adjusted for education (years), height (centimetres), HLI score at Q1 (continuous), and calendar year at Q2 (continuous). </w:t>
      </w: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Models additionally adjusted for age at menarche (years), menopausal status (premenopausal/postmenopausal), breastfeeding (cumulative months 0, &lt;=12, &gt;12), hormone replacement therapy use (never/former/current), oral contraceptive use (never/ever), parity (0, 1-2, &gt;2), and </w:t>
      </w:r>
      <w:r>
        <w:rPr>
          <w:rFonts w:ascii="Arial" w:hAnsi="Arial" w:cs="Arial"/>
          <w:lang w:val="en-US"/>
        </w:rPr>
        <w:lastRenderedPageBreak/>
        <w:t xml:space="preserve">history of breast cancer in a first degree relative (yes/no). </w:t>
      </w:r>
      <w:r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lang w:val="en-US"/>
        </w:rPr>
        <w:t xml:space="preserve">Baseline HLI score was adjusted by separately adjusting for HLI score at Q1 excluding the factor in question and the individual factor score at Q1. </w:t>
      </w:r>
      <w:r>
        <w:rPr>
          <w:rFonts w:ascii="Arial" w:hAnsi="Arial" w:cs="Arial"/>
          <w:vertAlign w:val="superscript"/>
          <w:lang w:val="en-US"/>
        </w:rPr>
        <w:t>c</w:t>
      </w:r>
      <w:r>
        <w:rPr>
          <w:rFonts w:ascii="Arial" w:hAnsi="Arial" w:cs="Arial"/>
          <w:lang w:val="en-US"/>
        </w:rPr>
        <w:t xml:space="preserve">Mutually adjusted for all single factor HLI score changes and single factor HLI scores at Q1.    </w:t>
      </w:r>
    </w:p>
    <w:p w14:paraId="7755A489" w14:textId="77777777" w:rsidR="00AD7BC1" w:rsidRDefault="00AD7BC1" w:rsidP="00AD7BC1">
      <w:pPr>
        <w:rPr>
          <w:rFonts w:ascii="Arial" w:hAnsi="Arial" w:cs="Arial"/>
          <w:lang w:val="en-US"/>
        </w:rPr>
      </w:pPr>
      <w:r w:rsidRPr="00453ED1">
        <w:rPr>
          <w:rFonts w:ascii="Arial" w:hAnsi="Arial" w:cs="Arial"/>
          <w:lang w:val="en-US"/>
        </w:rPr>
        <w:t>Alcohol-related cancers including sites:</w:t>
      </w:r>
      <w:r w:rsidRPr="00BC4E7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pper aerodigestive [C01-C10], pharynx [C11-C14], esophagus [C15],</w:t>
      </w:r>
      <w:r w:rsidRPr="0071493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olorectum [C18-C20], liver [C22-C24],</w:t>
      </w:r>
      <w:r w:rsidRPr="0071493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larynx [C32],</w:t>
      </w:r>
      <w:r w:rsidRPr="0071493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reast [C50],</w:t>
      </w:r>
    </w:p>
    <w:p w14:paraId="2B960E7C" w14:textId="3C6E356E" w:rsidR="00AD7BC1" w:rsidRDefault="00AD7BC1" w:rsidP="00AD7B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obacco-related cancers including sites: upper aerodigestive [C01-C10], pharynx [C11-C14], esophagus [C15], stomach [C16], colorectum [C18-C20], liver [C22-C24], pancreas [C25], accessory sinus [C31], larynx [C32], trachea [C33], lung [C34], breast [C50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ervix [C53], ovarian [C56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kidney [C64-C66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ladder [C67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cute myeloid leukemia [C92]</w:t>
      </w:r>
    </w:p>
    <w:p w14:paraId="36B6887C" w14:textId="77777777" w:rsidR="00AD7BC1" w:rsidRDefault="00AD7BC1" w:rsidP="00AD7B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besity-related cancers including sites: esophagus [C15], stomach [C16], colorectum [C18-C20], liver [C22-C24], pancreas [C25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reast [C50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terine [C54-C55], ovarian [C56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kidney [C64-C66], thyroid [C73],</w:t>
      </w:r>
      <w:r w:rsidRPr="00BF0C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ultiple myeloma [C90],</w:t>
      </w:r>
    </w:p>
    <w:p w14:paraId="139EC3EF" w14:textId="77777777" w:rsidR="00AD7BC1" w:rsidRDefault="00AD7BC1" w:rsidP="00AD7B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productive-related cancers including sites: vulva [C51] vagina [C52], cervix [C53], uterine [C54-C55], ovarian [C56], other female genital organs [C57-C58],</w:t>
      </w:r>
    </w:p>
    <w:p w14:paraId="4CCF54DB" w14:textId="77777777" w:rsidR="00AD7BC1" w:rsidRDefault="00AD7BC1" w:rsidP="00AD7BC1">
      <w:pPr>
        <w:rPr>
          <w:rFonts w:ascii="Arial" w:hAnsi="Arial" w:cs="Arial"/>
          <w:lang w:val="en-US"/>
        </w:rPr>
      </w:pPr>
    </w:p>
    <w:p w14:paraId="43B22D93" w14:textId="77777777" w:rsidR="00DE52F2" w:rsidRPr="009F51D7" w:rsidRDefault="00D96BE3">
      <w:pPr>
        <w:rPr>
          <w:lang w:val="en-US"/>
        </w:rPr>
      </w:pPr>
    </w:p>
    <w:sectPr w:rsidR="00DE52F2" w:rsidRPr="009F51D7" w:rsidSect="00225F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D2BFF" w14:textId="77777777" w:rsidR="00D96BE3" w:rsidRDefault="00D96BE3" w:rsidP="005F245E">
      <w:pPr>
        <w:spacing w:after="0" w:line="240" w:lineRule="auto"/>
      </w:pPr>
      <w:r>
        <w:separator/>
      </w:r>
    </w:p>
  </w:endnote>
  <w:endnote w:type="continuationSeparator" w:id="0">
    <w:p w14:paraId="7B294971" w14:textId="77777777" w:rsidR="00D96BE3" w:rsidRDefault="00D96BE3" w:rsidP="005F2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AD7F" w14:textId="77777777" w:rsidR="00D96BE3" w:rsidRDefault="00D96BE3" w:rsidP="005F245E">
      <w:pPr>
        <w:spacing w:after="0" w:line="240" w:lineRule="auto"/>
      </w:pPr>
      <w:r>
        <w:separator/>
      </w:r>
    </w:p>
  </w:footnote>
  <w:footnote w:type="continuationSeparator" w:id="0">
    <w:p w14:paraId="24D2DEA2" w14:textId="77777777" w:rsidR="00D96BE3" w:rsidRDefault="00D96BE3" w:rsidP="005F2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45E"/>
    <w:rsid w:val="00024801"/>
    <w:rsid w:val="00031C5D"/>
    <w:rsid w:val="0003405A"/>
    <w:rsid w:val="00042A5F"/>
    <w:rsid w:val="0004345A"/>
    <w:rsid w:val="000775C1"/>
    <w:rsid w:val="00085E2B"/>
    <w:rsid w:val="000F7341"/>
    <w:rsid w:val="001108F6"/>
    <w:rsid w:val="001600BB"/>
    <w:rsid w:val="00161B78"/>
    <w:rsid w:val="00225FB6"/>
    <w:rsid w:val="002377A4"/>
    <w:rsid w:val="00251947"/>
    <w:rsid w:val="0028363E"/>
    <w:rsid w:val="002A6494"/>
    <w:rsid w:val="002B302A"/>
    <w:rsid w:val="00326159"/>
    <w:rsid w:val="003423A2"/>
    <w:rsid w:val="0034761C"/>
    <w:rsid w:val="003503ED"/>
    <w:rsid w:val="003616D9"/>
    <w:rsid w:val="00392F76"/>
    <w:rsid w:val="003B2478"/>
    <w:rsid w:val="003D0D64"/>
    <w:rsid w:val="003D2A3A"/>
    <w:rsid w:val="003E0C20"/>
    <w:rsid w:val="003F28A4"/>
    <w:rsid w:val="004032C7"/>
    <w:rsid w:val="00430CDC"/>
    <w:rsid w:val="00451F33"/>
    <w:rsid w:val="00467121"/>
    <w:rsid w:val="004840C7"/>
    <w:rsid w:val="004966E9"/>
    <w:rsid w:val="004C11B7"/>
    <w:rsid w:val="004C2D46"/>
    <w:rsid w:val="00501883"/>
    <w:rsid w:val="005A2D7B"/>
    <w:rsid w:val="005A56C0"/>
    <w:rsid w:val="005F245E"/>
    <w:rsid w:val="0060299D"/>
    <w:rsid w:val="0061018D"/>
    <w:rsid w:val="006103A7"/>
    <w:rsid w:val="0061394C"/>
    <w:rsid w:val="00654B0D"/>
    <w:rsid w:val="006655F2"/>
    <w:rsid w:val="00682490"/>
    <w:rsid w:val="00695512"/>
    <w:rsid w:val="00744170"/>
    <w:rsid w:val="0075733A"/>
    <w:rsid w:val="007D0EA7"/>
    <w:rsid w:val="007E148A"/>
    <w:rsid w:val="00835696"/>
    <w:rsid w:val="008703FD"/>
    <w:rsid w:val="008B1993"/>
    <w:rsid w:val="008B4A1F"/>
    <w:rsid w:val="008E1019"/>
    <w:rsid w:val="00921160"/>
    <w:rsid w:val="00975E82"/>
    <w:rsid w:val="009A33D5"/>
    <w:rsid w:val="009B034E"/>
    <w:rsid w:val="009B4E4E"/>
    <w:rsid w:val="009F51D7"/>
    <w:rsid w:val="00A76EDC"/>
    <w:rsid w:val="00AB3908"/>
    <w:rsid w:val="00AC4A64"/>
    <w:rsid w:val="00AD7BC1"/>
    <w:rsid w:val="00AE313B"/>
    <w:rsid w:val="00B026B0"/>
    <w:rsid w:val="00B51533"/>
    <w:rsid w:val="00B56165"/>
    <w:rsid w:val="00B6259F"/>
    <w:rsid w:val="00B7785D"/>
    <w:rsid w:val="00B911D2"/>
    <w:rsid w:val="00BB5208"/>
    <w:rsid w:val="00BB5A1D"/>
    <w:rsid w:val="00BC30EB"/>
    <w:rsid w:val="00BD190D"/>
    <w:rsid w:val="00BD1983"/>
    <w:rsid w:val="00BD24EB"/>
    <w:rsid w:val="00C22C16"/>
    <w:rsid w:val="00C455E9"/>
    <w:rsid w:val="00C75354"/>
    <w:rsid w:val="00C8229C"/>
    <w:rsid w:val="00C908E8"/>
    <w:rsid w:val="00CA33BC"/>
    <w:rsid w:val="00CB5DCD"/>
    <w:rsid w:val="00CD0BCE"/>
    <w:rsid w:val="00D1136B"/>
    <w:rsid w:val="00D6526A"/>
    <w:rsid w:val="00D96011"/>
    <w:rsid w:val="00D96BE3"/>
    <w:rsid w:val="00DB7A92"/>
    <w:rsid w:val="00E078D4"/>
    <w:rsid w:val="00E15994"/>
    <w:rsid w:val="00E16FD0"/>
    <w:rsid w:val="00E35F79"/>
    <w:rsid w:val="00E4246B"/>
    <w:rsid w:val="00E9262D"/>
    <w:rsid w:val="00EA60CB"/>
    <w:rsid w:val="00ED0D32"/>
    <w:rsid w:val="00F053D0"/>
    <w:rsid w:val="00F64CD2"/>
    <w:rsid w:val="00FB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75276"/>
  <w15:chartTrackingRefBased/>
  <w15:docId w15:val="{1526F6B6-49A4-4A7E-8BCF-BCFE4E3D6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25F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25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FB6"/>
    <w:rPr>
      <w:sz w:val="20"/>
      <w:szCs w:val="20"/>
    </w:rPr>
  </w:style>
  <w:style w:type="paragraph" w:styleId="Revision">
    <w:name w:val="Revision"/>
    <w:hidden/>
    <w:uiPriority w:val="99"/>
    <w:semiHidden/>
    <w:rsid w:val="007D0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h Lai Fa Chen</dc:creator>
  <cp:keywords/>
  <dc:description/>
  <cp:lastModifiedBy>Remjun Delos Reyes</cp:lastModifiedBy>
  <cp:revision>5</cp:revision>
  <dcterms:created xsi:type="dcterms:W3CDTF">2023-02-09T15:00:00Z</dcterms:created>
  <dcterms:modified xsi:type="dcterms:W3CDTF">2023-03-30T20:36:00Z</dcterms:modified>
</cp:coreProperties>
</file>